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1"/>
        <w:gridCol w:w="3936"/>
      </w:tblGrid>
      <w:tr>
        <w:trPr>
          <w:trHeight w:val="287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REQ CHECKLIST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ported in Manuscript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omain 1: Research team and reflexivity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5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ersonal Characteristics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1. Interviewer/facilitator: Which author/s conducted the interview or focus group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6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bookmarkStart w:id="0" w:name="_Hlk52273311"/>
            <w:bookmarkEnd w:id="0"/>
            <w:r>
              <w:rPr/>
              <w:t>2. Credentials: What were the researcher’s credentials? E.g. PhD, MD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hd w:fill="FFFFFF" w:val="clear"/>
              <w:spacing w:lineRule="auto" w:line="240" w:before="0" w:after="0"/>
              <w:rPr>
                <w:rFonts w:cs="Calibri"/>
                <w:color w:val="000000"/>
                <w:lang w:val="en-US" w:eastAsia="en-IE"/>
              </w:rPr>
            </w:pPr>
            <w:r>
              <w:rPr>
                <w:rFonts w:cs="Calibri"/>
                <w:color w:val="000000"/>
                <w:lang w:val="en-US" w:eastAsia="en-IE"/>
              </w:rPr>
              <w:t>Yes. P6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3. Occupation: What was their occupation at the time of the study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6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4. Gender: Was the researcher male or female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IE"/>
              </w:rPr>
              <w:t>Yes. P6</w:t>
            </w:r>
          </w:p>
        </w:tc>
      </w:tr>
      <w:tr>
        <w:trPr>
          <w:trHeight w:val="275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5. Experience and training: What experience or training did the researcher have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US" w:eastAsia="en-IE"/>
              </w:rPr>
              <w:t>Yes. P6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lationship with participants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6. Relationship established: Was a relationship established prior to study commencement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, not a formal relationship, some participants may have known the names of, and met some of the research team over the course of their careers. </w:t>
            </w:r>
          </w:p>
        </w:tc>
      </w:tr>
      <w:tr>
        <w:trPr>
          <w:trHeight w:val="528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 Participant knowledge of the interviewer: What did the participants know about the researcher? e.g. personal goals, reasons for doing the research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Yes. </w:t>
            </w:r>
          </w:p>
        </w:tc>
      </w:tr>
      <w:tr>
        <w:trPr>
          <w:trHeight w:val="539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 Interviewer characteristics: What characteristics were reported about the interviewer/facilitator? e.g. Bias, assumptions, reasons and interests in the research topic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. 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omain 2: study design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heoretical framework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539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 Methodological orientation and Theory: What methodological orientation was stated to underpin the study? e.g. grounded theory, discourse analysis, ethnography, phenomenology, content analysis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. P6, 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articipant selection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10. Sampling: How were participants selected? e.g. purposive, convenience, consecutive, snowball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. P7, 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11. Method of approach: How were participants approached? e.g. face-to-face, telephone, mail, email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. P7, 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12. Sample size: How many participants were in the study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. P8, </w:t>
            </w:r>
          </w:p>
        </w:tc>
      </w:tr>
      <w:tr>
        <w:trPr>
          <w:trHeight w:val="233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13. Non-participation: How many people refused to participate or dropped out? Reasons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. This information was not collected.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etting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14. Setting of data collection: Where was the data collected? e.g. home, clinic, workplace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. </w:t>
            </w:r>
          </w:p>
        </w:tc>
      </w:tr>
      <w:tr>
        <w:trPr>
          <w:trHeight w:val="275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15. Presence of non-participants: Was anyone else present besides the participants and researchers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, as no one else was present </w:t>
            </w:r>
          </w:p>
        </w:tc>
      </w:tr>
      <w:tr>
        <w:trPr>
          <w:trHeight w:val="249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 Description of sample: What are the important characteristics of the sample? e.g. demographic data, date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8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ata collection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 Interview guide: Were questions, prompts, guides provided by the authors? Was it pilot tested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, interview guides were used, and these were reviewed by the research team. 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 Repeat interviews: Were repeat interviews carried out? If yes, how many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 Audio/visual recording: Did the research use audio or visual recording to collect the data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7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 Field notes: Were field notes made during and/or after the interview or focus group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7</w:t>
            </w:r>
          </w:p>
        </w:tc>
      </w:tr>
      <w:tr>
        <w:trPr>
          <w:trHeight w:val="275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 Duration: What was the duration of the interviews or focus group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7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 Data saturation: Was data saturation discussed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7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. Transcripts returned: Were transcripts returned to participants for comment and/or correction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, but participants were given option to request. 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omain 3: analysis and findings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ata analysis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24. Number of data coders: How many data coders coded the data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8</w:t>
            </w:r>
          </w:p>
        </w:tc>
      </w:tr>
      <w:tr>
        <w:trPr>
          <w:trHeight w:val="275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25. Description of the coding tree: Did authors provide a description of the coding tree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. P8-9 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/>
              <w:t>26. Derivation of themes: Were themes identified in advance or derived from the data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8-9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 Software: What software, if applicable, was used to manage the data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. P8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. Participant checking: Did participants provide feedback on the findings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porting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>
          <w:trHeight w:val="539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 Quotations presented: Were participant quotations presented to illustrate the themes / findings? Was each quotation identified? e.g. participant number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Yes. Supplementary Table and within the paper 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. Data and findings consistent: Was there consistency between the data presented and the findings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 Clarity of major themes: Were major themes clearly presented in the findings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</w:t>
            </w:r>
          </w:p>
        </w:tc>
      </w:tr>
      <w:tr>
        <w:trPr>
          <w:trHeight w:val="264" w:hRule="atLeast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. Clarity of minor themes: Is there a description of diverse cases or discussion of minor themes?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s within the major theme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15:42:00Z</dcterms:created>
  <dc:creator>Carmel Downes</dc:creator>
  <dc:description/>
  <cp:keywords/>
  <dc:language>en-US</dc:language>
  <cp:lastModifiedBy>Agnes Higgins</cp:lastModifiedBy>
  <cp:lastPrinted>2021-03-11T15:22:00Z</cp:lastPrinted>
  <dcterms:modified xsi:type="dcterms:W3CDTF">2021-03-11T15:42:00Z</dcterms:modified>
  <cp:revision>3</cp:revision>
  <dc:subject/>
  <dc:title/>
</cp:coreProperties>
</file>